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C30" w:rsidRPr="00C14E47" w:rsidRDefault="001A2C30" w:rsidP="001A2C30">
      <w:pPr>
        <w:spacing w:before="240" w:line="480" w:lineRule="auto"/>
        <w:rPr>
          <w:b/>
        </w:rPr>
      </w:pPr>
      <w:r w:rsidRPr="00C14E47">
        <w:rPr>
          <w:b/>
        </w:rPr>
        <w:t xml:space="preserve">Supplementary </w:t>
      </w:r>
      <w:r>
        <w:rPr>
          <w:b/>
        </w:rPr>
        <w:t>Appendix</w:t>
      </w:r>
      <w:r w:rsidRPr="00C14E47">
        <w:rPr>
          <w:b/>
        </w:rPr>
        <w:t xml:space="preserve"> - </w:t>
      </w:r>
      <w:proofErr w:type="spellStart"/>
      <w:r w:rsidRPr="00C14E47">
        <w:rPr>
          <w:b/>
        </w:rPr>
        <w:t>S1</w:t>
      </w:r>
      <w:proofErr w:type="spellEnd"/>
      <w:r w:rsidRPr="00C14E47">
        <w:rPr>
          <w:b/>
        </w:rPr>
        <w:t>:  Spatial population structure.</w:t>
      </w:r>
    </w:p>
    <w:p w:rsidR="001A2C30" w:rsidRPr="00C14E47" w:rsidRDefault="001A2C30" w:rsidP="001A2C30">
      <w:pPr>
        <w:spacing w:before="240" w:line="480" w:lineRule="auto"/>
      </w:pPr>
      <w:r w:rsidRPr="00C14E47">
        <w:t xml:space="preserve">(A) </w:t>
      </w:r>
      <w:proofErr w:type="spellStart"/>
      <w:proofErr w:type="gramStart"/>
      <w:r w:rsidRPr="00C14E47">
        <w:t>sPCA</w:t>
      </w:r>
      <w:proofErr w:type="spellEnd"/>
      <w:proofErr w:type="gramEnd"/>
      <w:r w:rsidRPr="00C14E47">
        <w:t xml:space="preserve">:  residual values of regressed principal scores (at local scales) to sampling localities. Dots: Red </w:t>
      </w:r>
      <w:proofErr w:type="spellStart"/>
      <w:r w:rsidRPr="00C14E47">
        <w:t>Junglefowl</w:t>
      </w:r>
      <w:proofErr w:type="spellEnd"/>
      <w:r w:rsidRPr="00C14E47">
        <w:t xml:space="preserve"> samples. Contours: component scores for similarity.</w:t>
      </w:r>
    </w:p>
    <w:p w:rsidR="001A2C30" w:rsidRPr="00C14E47" w:rsidRDefault="001A2C30" w:rsidP="001A2C30">
      <w:pPr>
        <w:spacing w:before="240" w:line="480" w:lineRule="auto"/>
      </w:pPr>
      <w:r w:rsidRPr="00C14E47">
        <w:t xml:space="preserve">(B) </w:t>
      </w:r>
      <w:proofErr w:type="spellStart"/>
      <w:r w:rsidRPr="00C14E47">
        <w:t>Correlogram</w:t>
      </w:r>
      <w:proofErr w:type="spellEnd"/>
      <w:r w:rsidRPr="00C14E47">
        <w:t xml:space="preserve">:  </w:t>
      </w:r>
      <w:r w:rsidRPr="00C14E47">
        <w:rPr>
          <w:i/>
        </w:rPr>
        <w:t>y</w:t>
      </w:r>
      <w:r w:rsidRPr="00C14E47">
        <w:t xml:space="preserve">-axis: correlations; </w:t>
      </w:r>
      <w:r w:rsidRPr="00C14E47">
        <w:rPr>
          <w:i/>
        </w:rPr>
        <w:t>x</w:t>
      </w:r>
      <w:r w:rsidRPr="00C14E47">
        <w:t>-axis: cumulative distance classes; error bars:  95% confidence bootstrapped; dashed lines:  confidence intervals of 1,000 permutations around the null hypothesis of a random distribution.</w:t>
      </w:r>
    </w:p>
    <w:p w:rsidR="001A2C30" w:rsidRPr="00C14E47" w:rsidRDefault="001A2C30" w:rsidP="001A2C30">
      <w:pPr>
        <w:spacing w:before="240" w:line="480" w:lineRule="auto"/>
      </w:pPr>
      <w:r w:rsidRPr="00C14E47">
        <w:t xml:space="preserve">(C) Global model of Bayesian clustering and (D) Local model of Bayesian clustering:  Red </w:t>
      </w:r>
      <w:proofErr w:type="spellStart"/>
      <w:r w:rsidRPr="00C14E47">
        <w:t>Junglefowl</w:t>
      </w:r>
      <w:proofErr w:type="spellEnd"/>
      <w:r w:rsidRPr="00C14E47">
        <w:t xml:space="preserve"> samples, </w:t>
      </w:r>
      <w:proofErr w:type="spellStart"/>
      <w:r w:rsidRPr="00C14E47">
        <w:t>color</w:t>
      </w:r>
      <w:proofErr w:type="spellEnd"/>
      <w:r w:rsidRPr="00C14E47">
        <w:t xml:space="preserve"> regions are the posterior probability spatial clusters; plots represent only one run (out of 1,000) that has highest log posterior density.</w:t>
      </w:r>
    </w:p>
    <w:p w:rsidR="001A2C30" w:rsidRPr="00C14E47" w:rsidRDefault="001A2C30" w:rsidP="001A2C30">
      <w:pPr>
        <w:spacing w:before="240" w:line="480" w:lineRule="auto"/>
        <w:rPr>
          <w:b/>
          <w:color w:val="000000" w:themeColor="text1"/>
        </w:rPr>
      </w:pPr>
      <w:r w:rsidRPr="00C14E47">
        <w:rPr>
          <w:b/>
          <w:color w:val="000000" w:themeColor="text1"/>
        </w:rPr>
        <w:t xml:space="preserve">Supplementary </w:t>
      </w:r>
      <w:r>
        <w:rPr>
          <w:b/>
        </w:rPr>
        <w:t>Appendix</w:t>
      </w:r>
      <w:r w:rsidRPr="00C14E47">
        <w:rPr>
          <w:b/>
          <w:color w:val="000000" w:themeColor="text1"/>
        </w:rPr>
        <w:t xml:space="preserve"> - </w:t>
      </w:r>
      <w:proofErr w:type="spellStart"/>
      <w:r w:rsidRPr="00C14E47">
        <w:rPr>
          <w:b/>
          <w:color w:val="000000" w:themeColor="text1"/>
        </w:rPr>
        <w:t>S2</w:t>
      </w:r>
      <w:proofErr w:type="spellEnd"/>
      <w:r w:rsidRPr="00C14E47">
        <w:rPr>
          <w:b/>
          <w:color w:val="000000" w:themeColor="text1"/>
        </w:rPr>
        <w:t xml:space="preserve">:  (A) mean log posterior density, (B) distribution of </w:t>
      </w:r>
      <w:r w:rsidRPr="00C14E47">
        <w:rPr>
          <w:b/>
          <w:i/>
          <w:color w:val="000000" w:themeColor="text1"/>
        </w:rPr>
        <w:t>K</w:t>
      </w:r>
      <w:r w:rsidRPr="00C14E47">
        <w:rPr>
          <w:b/>
          <w:color w:val="000000" w:themeColor="text1"/>
        </w:rPr>
        <w:t xml:space="preserve"> populations of global model of Bayesian clustering.</w:t>
      </w:r>
    </w:p>
    <w:p w:rsidR="001A2C30" w:rsidRPr="00C14E47" w:rsidRDefault="001A2C30" w:rsidP="001A2C30">
      <w:pPr>
        <w:spacing w:before="240" w:line="480" w:lineRule="auto"/>
        <w:rPr>
          <w:b/>
          <w:i/>
          <w:color w:val="000000" w:themeColor="text1"/>
        </w:rPr>
      </w:pPr>
      <w:r w:rsidRPr="00C14E47">
        <w:t xml:space="preserve">Only global run (spatial mode) reported.  From 2 </w:t>
      </w:r>
      <w:r w:rsidRPr="00C14E47">
        <w:rPr>
          <w:i/>
        </w:rPr>
        <w:t>x</w:t>
      </w:r>
      <w:r w:rsidRPr="00C14E47">
        <w:t xml:space="preserve"> 10</w:t>
      </w:r>
      <w:r w:rsidRPr="00C14E47">
        <w:rPr>
          <w:vertAlign w:val="superscript"/>
        </w:rPr>
        <w:t>6</w:t>
      </w:r>
      <w:r w:rsidRPr="00C14E47">
        <w:t xml:space="preserve"> Markov chain Monte Carlo (</w:t>
      </w:r>
      <w:proofErr w:type="spellStart"/>
      <w:r w:rsidRPr="00C14E47">
        <w:t>MCMC</w:t>
      </w:r>
      <w:proofErr w:type="spellEnd"/>
      <w:r w:rsidRPr="00C14E47">
        <w:t>) and 1,000 iterations, thinning by a factor of 100 and burn-in of 2,000 iterations was allowed.</w:t>
      </w:r>
    </w:p>
    <w:p w:rsidR="00155964" w:rsidRDefault="00155964"/>
    <w:sectPr w:rsidR="00155964" w:rsidSect="001A2C30">
      <w:headerReference w:type="default" r:id="rId4"/>
      <w:pgSz w:w="11909" w:h="16834" w:code="9"/>
      <w:pgMar w:top="2155" w:right="1418" w:bottom="2268" w:left="1531" w:header="1418" w:footer="1701" w:gutter="0"/>
      <w:pgNumType w:start="37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771B" w:rsidRPr="002B01DA" w:rsidRDefault="001A2C30" w:rsidP="00FA7DAC">
    <w:pPr>
      <w:pStyle w:val="Header"/>
      <w:ind w:right="-169"/>
      <w:jc w:val="right"/>
      <w:rPr>
        <w:szCs w:val="23"/>
      </w:rPr>
    </w:pPr>
    <w:r w:rsidRPr="002B01DA">
      <w:rPr>
        <w:szCs w:val="23"/>
      </w:rPr>
      <w:fldChar w:fldCharType="begin"/>
    </w:r>
    <w:r w:rsidRPr="002B01DA">
      <w:rPr>
        <w:szCs w:val="23"/>
      </w:rPr>
      <w:instrText xml:space="preserve"> PAGE   \* MERGEFORMAT </w:instrText>
    </w:r>
    <w:r w:rsidRPr="002B01DA">
      <w:rPr>
        <w:szCs w:val="23"/>
      </w:rPr>
      <w:fldChar w:fldCharType="separate"/>
    </w:r>
    <w:r>
      <w:rPr>
        <w:noProof/>
        <w:szCs w:val="23"/>
      </w:rPr>
      <w:t>37</w:t>
    </w:r>
    <w:r w:rsidRPr="002B01DA">
      <w:rPr>
        <w:noProof/>
        <w:szCs w:val="23"/>
      </w:rPr>
      <w:fldChar w:fldCharType="end"/>
    </w:r>
  </w:p>
  <w:p w:rsidR="0066771B" w:rsidRDefault="001A2C3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A2C30"/>
    <w:rsid w:val="0001259B"/>
    <w:rsid w:val="00015AD4"/>
    <w:rsid w:val="00026D8B"/>
    <w:rsid w:val="0004319F"/>
    <w:rsid w:val="000B487B"/>
    <w:rsid w:val="000B678A"/>
    <w:rsid w:val="000D3AFA"/>
    <w:rsid w:val="000E12B1"/>
    <w:rsid w:val="00113390"/>
    <w:rsid w:val="001178A9"/>
    <w:rsid w:val="00130D77"/>
    <w:rsid w:val="00143F8A"/>
    <w:rsid w:val="00146F52"/>
    <w:rsid w:val="00155964"/>
    <w:rsid w:val="00191AD3"/>
    <w:rsid w:val="00193CA5"/>
    <w:rsid w:val="00197D52"/>
    <w:rsid w:val="001A2C30"/>
    <w:rsid w:val="001B04D5"/>
    <w:rsid w:val="001B1F0D"/>
    <w:rsid w:val="001B3F30"/>
    <w:rsid w:val="001D204B"/>
    <w:rsid w:val="002130E8"/>
    <w:rsid w:val="00234E91"/>
    <w:rsid w:val="00237B95"/>
    <w:rsid w:val="00243989"/>
    <w:rsid w:val="00256222"/>
    <w:rsid w:val="002570B9"/>
    <w:rsid w:val="00274D4E"/>
    <w:rsid w:val="002842A3"/>
    <w:rsid w:val="00286A5D"/>
    <w:rsid w:val="00294E54"/>
    <w:rsid w:val="002B7525"/>
    <w:rsid w:val="002B7861"/>
    <w:rsid w:val="002E0D48"/>
    <w:rsid w:val="00314476"/>
    <w:rsid w:val="0032054E"/>
    <w:rsid w:val="003468C1"/>
    <w:rsid w:val="003511B0"/>
    <w:rsid w:val="00354136"/>
    <w:rsid w:val="003544C0"/>
    <w:rsid w:val="00377074"/>
    <w:rsid w:val="00385264"/>
    <w:rsid w:val="003858BE"/>
    <w:rsid w:val="003B17E4"/>
    <w:rsid w:val="003C36F6"/>
    <w:rsid w:val="003F2E91"/>
    <w:rsid w:val="004007E7"/>
    <w:rsid w:val="004268EF"/>
    <w:rsid w:val="00433F98"/>
    <w:rsid w:val="0044517E"/>
    <w:rsid w:val="00453A77"/>
    <w:rsid w:val="00492788"/>
    <w:rsid w:val="004B15D6"/>
    <w:rsid w:val="004B63F8"/>
    <w:rsid w:val="004D169B"/>
    <w:rsid w:val="004D5CB3"/>
    <w:rsid w:val="004F791D"/>
    <w:rsid w:val="005045AA"/>
    <w:rsid w:val="005175D4"/>
    <w:rsid w:val="005569C8"/>
    <w:rsid w:val="005627DC"/>
    <w:rsid w:val="005660C8"/>
    <w:rsid w:val="005757A4"/>
    <w:rsid w:val="0058240B"/>
    <w:rsid w:val="0058341C"/>
    <w:rsid w:val="005941BE"/>
    <w:rsid w:val="005B478B"/>
    <w:rsid w:val="005B49C9"/>
    <w:rsid w:val="005B7B89"/>
    <w:rsid w:val="005D1D14"/>
    <w:rsid w:val="005E43DE"/>
    <w:rsid w:val="005E50D7"/>
    <w:rsid w:val="005F3B17"/>
    <w:rsid w:val="006106AB"/>
    <w:rsid w:val="0063303A"/>
    <w:rsid w:val="00637F70"/>
    <w:rsid w:val="00662475"/>
    <w:rsid w:val="00684F1E"/>
    <w:rsid w:val="006A505B"/>
    <w:rsid w:val="006B3B88"/>
    <w:rsid w:val="006C5DAE"/>
    <w:rsid w:val="006C6BAA"/>
    <w:rsid w:val="006D5D7B"/>
    <w:rsid w:val="006E29FB"/>
    <w:rsid w:val="007171BC"/>
    <w:rsid w:val="00732D1D"/>
    <w:rsid w:val="007632B0"/>
    <w:rsid w:val="00775368"/>
    <w:rsid w:val="00780147"/>
    <w:rsid w:val="007811E9"/>
    <w:rsid w:val="00790467"/>
    <w:rsid w:val="00795FEC"/>
    <w:rsid w:val="007A7B64"/>
    <w:rsid w:val="007C29EB"/>
    <w:rsid w:val="007C7BAA"/>
    <w:rsid w:val="007D45EB"/>
    <w:rsid w:val="00803336"/>
    <w:rsid w:val="00804D21"/>
    <w:rsid w:val="00820454"/>
    <w:rsid w:val="008440C9"/>
    <w:rsid w:val="008514F7"/>
    <w:rsid w:val="00856888"/>
    <w:rsid w:val="00883B3F"/>
    <w:rsid w:val="0088624D"/>
    <w:rsid w:val="008C0BE1"/>
    <w:rsid w:val="008F7925"/>
    <w:rsid w:val="00915C5F"/>
    <w:rsid w:val="0094499F"/>
    <w:rsid w:val="009466B1"/>
    <w:rsid w:val="0096334E"/>
    <w:rsid w:val="009760D6"/>
    <w:rsid w:val="00991C4D"/>
    <w:rsid w:val="009A193B"/>
    <w:rsid w:val="009B6DF4"/>
    <w:rsid w:val="009E1E1F"/>
    <w:rsid w:val="009E2653"/>
    <w:rsid w:val="009E6E40"/>
    <w:rsid w:val="00A1008F"/>
    <w:rsid w:val="00A103A1"/>
    <w:rsid w:val="00A64BAF"/>
    <w:rsid w:val="00A67FA4"/>
    <w:rsid w:val="00A704CF"/>
    <w:rsid w:val="00A725C8"/>
    <w:rsid w:val="00A80EAA"/>
    <w:rsid w:val="00AA5FC3"/>
    <w:rsid w:val="00AA66D6"/>
    <w:rsid w:val="00AB7085"/>
    <w:rsid w:val="00AF3B0D"/>
    <w:rsid w:val="00B03A00"/>
    <w:rsid w:val="00B10739"/>
    <w:rsid w:val="00B16FAE"/>
    <w:rsid w:val="00B24F9B"/>
    <w:rsid w:val="00B415FD"/>
    <w:rsid w:val="00B84BD8"/>
    <w:rsid w:val="00B87A43"/>
    <w:rsid w:val="00BB535F"/>
    <w:rsid w:val="00BC6120"/>
    <w:rsid w:val="00BD65B8"/>
    <w:rsid w:val="00C02D18"/>
    <w:rsid w:val="00C07BB5"/>
    <w:rsid w:val="00C1302C"/>
    <w:rsid w:val="00C33EC9"/>
    <w:rsid w:val="00C45939"/>
    <w:rsid w:val="00C70F88"/>
    <w:rsid w:val="00CA11D5"/>
    <w:rsid w:val="00CB7758"/>
    <w:rsid w:val="00CE1757"/>
    <w:rsid w:val="00CE5A9A"/>
    <w:rsid w:val="00CF6722"/>
    <w:rsid w:val="00D369EC"/>
    <w:rsid w:val="00D521C1"/>
    <w:rsid w:val="00D5415F"/>
    <w:rsid w:val="00D56686"/>
    <w:rsid w:val="00D74909"/>
    <w:rsid w:val="00D963C4"/>
    <w:rsid w:val="00DA31AF"/>
    <w:rsid w:val="00DC0E0F"/>
    <w:rsid w:val="00E108A7"/>
    <w:rsid w:val="00E32A43"/>
    <w:rsid w:val="00E44049"/>
    <w:rsid w:val="00E50C5B"/>
    <w:rsid w:val="00E83070"/>
    <w:rsid w:val="00E87B43"/>
    <w:rsid w:val="00EC52C8"/>
    <w:rsid w:val="00F13445"/>
    <w:rsid w:val="00F16DC4"/>
    <w:rsid w:val="00F17050"/>
    <w:rsid w:val="00F2011D"/>
    <w:rsid w:val="00F42624"/>
    <w:rsid w:val="00F451E3"/>
    <w:rsid w:val="00F81148"/>
    <w:rsid w:val="00F83E3E"/>
    <w:rsid w:val="00FC3C3F"/>
    <w:rsid w:val="00FC6CFB"/>
    <w:rsid w:val="00FE5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2C3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A2C30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A2C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>Microsoft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1</cp:revision>
  <dcterms:created xsi:type="dcterms:W3CDTF">2018-04-17T07:08:00Z</dcterms:created>
  <dcterms:modified xsi:type="dcterms:W3CDTF">2018-04-17T07:08:00Z</dcterms:modified>
</cp:coreProperties>
</file>